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591" w:type="dxa"/>
        <w:tblLook w:val="04A0"/>
      </w:tblPr>
      <w:tblGrid>
        <w:gridCol w:w="551"/>
        <w:gridCol w:w="1240"/>
        <w:gridCol w:w="1980"/>
        <w:gridCol w:w="2860"/>
        <w:gridCol w:w="960"/>
      </w:tblGrid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l. No 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Isolate code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enBank accessions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Identified Specie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amples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2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1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Y1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3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Y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4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Y12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9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anomal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Y2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GMY46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1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archa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21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accharomycopsis fibuliger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6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5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24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6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terricol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1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7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accharomycopsis fibuliger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12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8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3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9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4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Thiat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8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1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ame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SY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5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kudriavzevii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ame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AH4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5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andida glabrat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ame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Y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2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kudriavzevii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ame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ASY3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6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umao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ASY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7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umao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ASY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8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uamo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ASY4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62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huamo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Y28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3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andida glabrat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Y3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4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X44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9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X26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6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X3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1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Y22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4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howan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53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2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 xml:space="preserve">phut 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20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26333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 xml:space="preserve">phut 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9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6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20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7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30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8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Candida glabrat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4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9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5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4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3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19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MY6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20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anomal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TY1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7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accharomycopsis fibuliger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XTY20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6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anomal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XTY1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47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Saccharomycopsis fibuliger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dawdim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8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1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20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605152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18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2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44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27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3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Pichia anomala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38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4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  <w:tr w:rsidR="00AD2889" w:rsidRPr="006B1D50" w:rsidTr="00AD2889">
        <w:trPr>
          <w:trHeight w:val="300"/>
        </w:trPr>
        <w:tc>
          <w:tcPr>
            <w:tcW w:w="551" w:type="dxa"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4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45</w:t>
            </w:r>
          </w:p>
        </w:tc>
        <w:tc>
          <w:tcPr>
            <w:tcW w:w="198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Y587135</w:t>
            </w:r>
          </w:p>
        </w:tc>
        <w:tc>
          <w:tcPr>
            <w:tcW w:w="28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Wickerhamomyces anomalus</w:t>
            </w:r>
          </w:p>
        </w:tc>
        <w:tc>
          <w:tcPr>
            <w:tcW w:w="960" w:type="dxa"/>
            <w:noWrap/>
            <w:hideMark/>
          </w:tcPr>
          <w:p w:rsidR="00AD2889" w:rsidRPr="006B1D50" w:rsidRDefault="00AD2889" w:rsidP="006B1D50">
            <w:pPr>
              <w:rPr>
                <w:rFonts w:ascii="Calibri" w:eastAsia="Times New Roman" w:hAnsi="Calibri" w:cs="Times New Roman"/>
                <w:color w:val="000000"/>
              </w:rPr>
            </w:pPr>
            <w:r w:rsidRPr="006B1D50">
              <w:rPr>
                <w:rFonts w:ascii="Calibri" w:eastAsia="Times New Roman" w:hAnsi="Calibri" w:cs="Times New Roman"/>
                <w:color w:val="000000"/>
              </w:rPr>
              <w:t>khekhrii</w:t>
            </w:r>
          </w:p>
        </w:tc>
      </w:tr>
    </w:tbl>
    <w:p w:rsidR="00AB355A" w:rsidRDefault="00AB355A"/>
    <w:sectPr w:rsidR="00AB355A" w:rsidSect="00AB2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55C7C"/>
    <w:rsid w:val="000214A7"/>
    <w:rsid w:val="00570FAD"/>
    <w:rsid w:val="006B1D50"/>
    <w:rsid w:val="00AB2F74"/>
    <w:rsid w:val="00AB355A"/>
    <w:rsid w:val="00AD2889"/>
    <w:rsid w:val="00E55C7C"/>
    <w:rsid w:val="00FF49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C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2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3-31T07:24:00Z</dcterms:created>
  <dcterms:modified xsi:type="dcterms:W3CDTF">2018-03-31T07:24:00Z</dcterms:modified>
</cp:coreProperties>
</file>